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54EBF" w14:textId="6DF9F0C0" w:rsidR="00B168DD" w:rsidRPr="006B121F" w:rsidRDefault="006B121F" w:rsidP="00B168DD">
      <w:pPr>
        <w:pStyle w:val="Caption"/>
        <w:rPr>
          <w:rFonts w:ascii="Calibri" w:hAnsi="Calibri" w:cs="Calibri"/>
          <w:sz w:val="24"/>
          <w:szCs w:val="24"/>
        </w:rPr>
      </w:pPr>
      <w:r w:rsidRPr="006B121F">
        <w:rPr>
          <w:rFonts w:ascii="Calibri" w:hAnsi="Calibri" w:cs="Calibri"/>
          <w:sz w:val="24"/>
          <w:szCs w:val="24"/>
        </w:rPr>
        <w:t>Additional file 2:</w:t>
      </w:r>
      <w:r w:rsidR="00B168DD" w:rsidRPr="006B121F">
        <w:rPr>
          <w:rFonts w:ascii="Calibri" w:hAnsi="Calibri" w:cs="Calibri"/>
          <w:sz w:val="24"/>
          <w:szCs w:val="24"/>
        </w:rPr>
        <w:t xml:space="preserve"> Data extraction form </w:t>
      </w:r>
    </w:p>
    <w:tbl>
      <w:tblPr>
        <w:tblStyle w:val="TableGrid"/>
        <w:tblW w:w="5000" w:type="pct"/>
        <w:jc w:val="center"/>
        <w:tblBorders>
          <w:left w:val="single" w:sz="4" w:space="0" w:color="E8E8E8" w:themeColor="background2"/>
          <w:right w:val="single" w:sz="4" w:space="0" w:color="E8E8E8" w:themeColor="background2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0"/>
        <w:gridCol w:w="4436"/>
      </w:tblGrid>
      <w:tr w:rsidR="00B168DD" w:rsidRPr="006B121F" w14:paraId="51469CC0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2D4AC616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General data of included trials</w:t>
            </w:r>
          </w:p>
        </w:tc>
        <w:tc>
          <w:tcPr>
            <w:tcW w:w="2460" w:type="pct"/>
            <w:shd w:val="clear" w:color="auto" w:fill="auto"/>
          </w:tcPr>
          <w:p w14:paraId="289E0586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4E7C831D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1CF85EFF" w14:textId="656DDAD8" w:rsidR="00B168DD" w:rsidRPr="004D18E0" w:rsidRDefault="000C7C1F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Reference</w:t>
            </w:r>
          </w:p>
        </w:tc>
        <w:tc>
          <w:tcPr>
            <w:tcW w:w="2460" w:type="pct"/>
            <w:shd w:val="clear" w:color="auto" w:fill="auto"/>
          </w:tcPr>
          <w:p w14:paraId="7F613007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0C7C1F" w:rsidRPr="006B121F" w14:paraId="6996B3AD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7CAF91EE" w14:textId="5DC38C6C" w:rsidR="000C7C1F" w:rsidRPr="004D18E0" w:rsidRDefault="000C7C1F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 xml:space="preserve">Author </w:t>
            </w:r>
          </w:p>
        </w:tc>
        <w:tc>
          <w:tcPr>
            <w:tcW w:w="2460" w:type="pct"/>
            <w:shd w:val="clear" w:color="auto" w:fill="auto"/>
          </w:tcPr>
          <w:p w14:paraId="767E6286" w14:textId="77777777" w:rsidR="000C7C1F" w:rsidRPr="006B121F" w:rsidRDefault="000C7C1F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0C7C1F" w:rsidRPr="006B121F" w14:paraId="0B8D55AB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7FE72CBE" w14:textId="249AB2A1" w:rsidR="000C7C1F" w:rsidRPr="004D18E0" w:rsidRDefault="000C7C1F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Year published</w:t>
            </w:r>
          </w:p>
        </w:tc>
        <w:tc>
          <w:tcPr>
            <w:tcW w:w="2460" w:type="pct"/>
            <w:shd w:val="clear" w:color="auto" w:fill="auto"/>
          </w:tcPr>
          <w:p w14:paraId="62AC6AE2" w14:textId="77777777" w:rsidR="000C7C1F" w:rsidRPr="006B121F" w:rsidRDefault="000C7C1F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0C7C1F" w:rsidRPr="006B121F" w14:paraId="29963878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2E9C8DDD" w14:textId="728F61F9" w:rsidR="000C7C1F" w:rsidRPr="004D18E0" w:rsidRDefault="000C7C1F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Journal</w:t>
            </w:r>
          </w:p>
        </w:tc>
        <w:tc>
          <w:tcPr>
            <w:tcW w:w="2460" w:type="pct"/>
            <w:shd w:val="clear" w:color="auto" w:fill="auto"/>
          </w:tcPr>
          <w:p w14:paraId="46FB1660" w14:textId="77777777" w:rsidR="000C7C1F" w:rsidRPr="006B121F" w:rsidRDefault="000C7C1F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7DD48490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19BED212" w14:textId="77777777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Country</w:t>
            </w:r>
          </w:p>
        </w:tc>
        <w:tc>
          <w:tcPr>
            <w:tcW w:w="2460" w:type="pct"/>
            <w:shd w:val="clear" w:color="auto" w:fill="auto"/>
          </w:tcPr>
          <w:p w14:paraId="488DAA8B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456CF77A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34900DB7" w14:textId="411E964B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Trial registration number</w:t>
            </w:r>
          </w:p>
        </w:tc>
        <w:tc>
          <w:tcPr>
            <w:tcW w:w="2460" w:type="pct"/>
            <w:shd w:val="clear" w:color="auto" w:fill="auto"/>
          </w:tcPr>
          <w:p w14:paraId="156B035E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1759C48A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5CEE81FF" w14:textId="77777777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Research topic</w:t>
            </w:r>
          </w:p>
        </w:tc>
        <w:tc>
          <w:tcPr>
            <w:tcW w:w="2460" w:type="pct"/>
            <w:shd w:val="clear" w:color="auto" w:fill="auto"/>
          </w:tcPr>
          <w:p w14:paraId="44FDECE0" w14:textId="77777777" w:rsidR="00B168DD" w:rsidRPr="006B121F" w:rsidRDefault="00B168DD" w:rsidP="006B121F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Maternal trials</w:t>
            </w:r>
          </w:p>
          <w:p w14:paraId="5C753406" w14:textId="77777777" w:rsidR="00B168DD" w:rsidRPr="006B121F" w:rsidRDefault="00B168DD" w:rsidP="006B121F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Neonatal trials</w:t>
            </w:r>
          </w:p>
        </w:tc>
      </w:tr>
      <w:tr w:rsidR="000C7C1F" w:rsidRPr="006B121F" w14:paraId="626DE720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3F58E325" w14:textId="65D8B0C1" w:rsidR="000C7C1F" w:rsidRPr="004D18E0" w:rsidRDefault="000C7C1F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Time of intervention</w:t>
            </w:r>
          </w:p>
        </w:tc>
        <w:tc>
          <w:tcPr>
            <w:tcW w:w="2460" w:type="pct"/>
            <w:shd w:val="clear" w:color="auto" w:fill="auto"/>
          </w:tcPr>
          <w:p w14:paraId="500ECA26" w14:textId="77777777" w:rsidR="000C7C1F" w:rsidRPr="006B121F" w:rsidRDefault="000C7C1F" w:rsidP="006B121F">
            <w:pPr>
              <w:spacing w:before="0" w:after="0" w:line="240" w:lineRule="auto"/>
              <w:rPr>
                <w:rFonts w:ascii="Calibri" w:hAnsi="Calibri" w:cs="Calibri"/>
              </w:rPr>
            </w:pPr>
          </w:p>
        </w:tc>
      </w:tr>
      <w:tr w:rsidR="00B168DD" w:rsidRPr="006B121F" w14:paraId="56904FB3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69D5AD5C" w14:textId="77777777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Health condition/Area under evaluation</w:t>
            </w:r>
          </w:p>
        </w:tc>
        <w:tc>
          <w:tcPr>
            <w:tcW w:w="2460" w:type="pct"/>
            <w:shd w:val="clear" w:color="auto" w:fill="auto"/>
          </w:tcPr>
          <w:p w14:paraId="45688A59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249EDFC5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794E57EC" w14:textId="77777777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Details of the intervention being tested</w:t>
            </w:r>
          </w:p>
        </w:tc>
        <w:tc>
          <w:tcPr>
            <w:tcW w:w="2460" w:type="pct"/>
            <w:shd w:val="clear" w:color="auto" w:fill="auto"/>
          </w:tcPr>
          <w:p w14:paraId="4D8FE707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2E09E7" w:rsidRPr="006B121F" w14:paraId="2689A2AD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6B9E55C8" w14:textId="655500FD" w:rsidR="002E09E7" w:rsidRPr="004D18E0" w:rsidRDefault="002E09E7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Study type (purpose of the trial)</w:t>
            </w:r>
          </w:p>
        </w:tc>
        <w:tc>
          <w:tcPr>
            <w:tcW w:w="2460" w:type="pct"/>
            <w:shd w:val="clear" w:color="auto" w:fill="auto"/>
          </w:tcPr>
          <w:p w14:paraId="79EEDA5A" w14:textId="77777777" w:rsidR="002E09E7" w:rsidRPr="006B121F" w:rsidRDefault="002E09E7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Prevention</w:t>
            </w:r>
          </w:p>
          <w:p w14:paraId="10CC31C8" w14:textId="049E8E57" w:rsidR="002E09E7" w:rsidRPr="006B121F" w:rsidRDefault="002E09E7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Treatment</w:t>
            </w:r>
          </w:p>
          <w:p w14:paraId="76B7AC21" w14:textId="35DBED7B" w:rsidR="002E09E7" w:rsidRPr="006B121F" w:rsidRDefault="002E09E7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iagnostic/Screening</w:t>
            </w:r>
          </w:p>
          <w:p w14:paraId="0B84D04F" w14:textId="7F08C964" w:rsidR="002E09E7" w:rsidRPr="006B121F" w:rsidRDefault="002E09E7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Health Services Research</w:t>
            </w:r>
          </w:p>
          <w:p w14:paraId="344DC4F4" w14:textId="6485C184" w:rsidR="002E09E7" w:rsidRPr="006B121F" w:rsidRDefault="002E09E7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Other</w:t>
            </w:r>
          </w:p>
        </w:tc>
      </w:tr>
      <w:tr w:rsidR="002E09E7" w:rsidRPr="006B121F" w14:paraId="46F1E17F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7DDB2709" w14:textId="32DE2287" w:rsidR="002E09E7" w:rsidRPr="004D18E0" w:rsidRDefault="002E09E7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Intervention types</w:t>
            </w:r>
          </w:p>
        </w:tc>
        <w:tc>
          <w:tcPr>
            <w:tcW w:w="2460" w:type="pct"/>
            <w:shd w:val="clear" w:color="auto" w:fill="auto"/>
          </w:tcPr>
          <w:p w14:paraId="78C40C15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rug</w:t>
            </w:r>
          </w:p>
          <w:p w14:paraId="56ED2A29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evice</w:t>
            </w:r>
          </w:p>
          <w:p w14:paraId="6377538A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Behavioural</w:t>
            </w:r>
          </w:p>
          <w:p w14:paraId="73CCBD81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Procedure</w:t>
            </w:r>
          </w:p>
          <w:p w14:paraId="64EEF5CC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ietary supplement</w:t>
            </w:r>
          </w:p>
          <w:p w14:paraId="3E588C92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iagnostic test</w:t>
            </w:r>
          </w:p>
          <w:p w14:paraId="3BFFDFF4" w14:textId="77777777" w:rsidR="002E09E7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Vaccine</w:t>
            </w:r>
          </w:p>
          <w:p w14:paraId="623F5C18" w14:textId="77777777" w:rsidR="00C147F5" w:rsidRPr="006B121F" w:rsidRDefault="00C147F5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Other</w:t>
            </w:r>
          </w:p>
          <w:p w14:paraId="783578BE" w14:textId="77777777" w:rsidR="006B121F" w:rsidRPr="006B121F" w:rsidRDefault="006B121F" w:rsidP="006B121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Testing two or more interventions</w:t>
            </w:r>
          </w:p>
          <w:p w14:paraId="1A02A11D" w14:textId="77777777" w:rsidR="006B121F" w:rsidRPr="006B121F" w:rsidRDefault="006B121F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  <w:p w14:paraId="5B758811" w14:textId="6615815F" w:rsidR="00C147F5" w:rsidRPr="006B121F" w:rsidRDefault="00C147F5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45DE0985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7DFB5570" w14:textId="77777777" w:rsidR="00B168DD" w:rsidRPr="004D18E0" w:rsidRDefault="00B168DD" w:rsidP="004D18E0">
            <w:pPr>
              <w:spacing w:before="0" w:after="0" w:line="240" w:lineRule="auto"/>
              <w:ind w:left="447"/>
              <w:rPr>
                <w:rFonts w:ascii="Calibri" w:hAnsi="Calibri" w:cs="Calibri"/>
              </w:rPr>
            </w:pPr>
            <w:r w:rsidRPr="004D18E0">
              <w:rPr>
                <w:rFonts w:ascii="Calibri" w:hAnsi="Calibri" w:cs="Calibri"/>
              </w:rPr>
              <w:t>Funding body</w:t>
            </w:r>
          </w:p>
        </w:tc>
        <w:tc>
          <w:tcPr>
            <w:tcW w:w="2460" w:type="pct"/>
            <w:shd w:val="clear" w:color="auto" w:fill="auto"/>
          </w:tcPr>
          <w:p w14:paraId="2E09B7D4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19F2ECE8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12FA00EC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Does the publishing journal mandate the inclusion of PPI information?</w:t>
            </w:r>
          </w:p>
        </w:tc>
        <w:tc>
          <w:tcPr>
            <w:tcW w:w="2460" w:type="pct"/>
            <w:shd w:val="clear" w:color="auto" w:fill="auto"/>
          </w:tcPr>
          <w:p w14:paraId="1C022931" w14:textId="77777777" w:rsidR="00B168DD" w:rsidRPr="006B121F" w:rsidRDefault="00B168DD" w:rsidP="006B121F">
            <w:pPr>
              <w:spacing w:before="0" w:after="0" w:line="240" w:lineRule="auto"/>
              <w:ind w:left="72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Yes/No</w:t>
            </w:r>
          </w:p>
        </w:tc>
      </w:tr>
      <w:tr w:rsidR="00B168DD" w:rsidRPr="006B121F" w14:paraId="5E0927F8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17774B4A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Any details of PPI activity provided in the published trial article or trial protocol?</w:t>
            </w:r>
          </w:p>
        </w:tc>
        <w:tc>
          <w:tcPr>
            <w:tcW w:w="2460" w:type="pct"/>
            <w:shd w:val="clear" w:color="auto" w:fill="auto"/>
          </w:tcPr>
          <w:p w14:paraId="5690028A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Yes/No</w:t>
            </w:r>
          </w:p>
          <w:p w14:paraId="6DBE4BDC" w14:textId="77777777" w:rsidR="00B168DD" w:rsidRPr="006B121F" w:rsidRDefault="00B168DD" w:rsidP="006B121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firstLine="39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In published article</w:t>
            </w:r>
          </w:p>
          <w:p w14:paraId="38712E0F" w14:textId="77777777" w:rsidR="00B168DD" w:rsidRPr="006B121F" w:rsidRDefault="00B168DD" w:rsidP="006B121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firstLine="39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In trial protocol</w:t>
            </w:r>
          </w:p>
          <w:p w14:paraId="6900C818" w14:textId="77777777" w:rsidR="00B168DD" w:rsidRPr="006B121F" w:rsidRDefault="00B168DD" w:rsidP="006B121F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</w:rPr>
            </w:pPr>
          </w:p>
        </w:tc>
      </w:tr>
      <w:tr w:rsidR="00D21157" w:rsidRPr="006B121F" w14:paraId="3D1662C6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0A0D33FF" w14:textId="474307E7" w:rsidR="00D21157" w:rsidRPr="006B121F" w:rsidRDefault="00D21157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 xml:space="preserve">Where is the PPI reported? </w:t>
            </w:r>
          </w:p>
        </w:tc>
        <w:tc>
          <w:tcPr>
            <w:tcW w:w="2460" w:type="pct"/>
            <w:shd w:val="clear" w:color="auto" w:fill="auto"/>
          </w:tcPr>
          <w:p w14:paraId="7402BBE1" w14:textId="242831EA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Author affiliation information</w:t>
            </w:r>
          </w:p>
          <w:p w14:paraId="65C95773" w14:textId="140A4E4B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Methods</w:t>
            </w:r>
          </w:p>
          <w:p w14:paraId="0AD19141" w14:textId="21474CEC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Results</w:t>
            </w:r>
          </w:p>
          <w:p w14:paraId="174FD4F9" w14:textId="18BF2893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iscussion</w:t>
            </w:r>
          </w:p>
          <w:p w14:paraId="048DC8D9" w14:textId="147C0F99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Acknowledgements</w:t>
            </w:r>
          </w:p>
          <w:p w14:paraId="1DCED2B9" w14:textId="0980155E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Funding information</w:t>
            </w:r>
          </w:p>
          <w:p w14:paraId="69847097" w14:textId="4CF6B458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Supplementary material</w:t>
            </w:r>
          </w:p>
          <w:p w14:paraId="37907CF4" w14:textId="22DC2EF9" w:rsidR="00D21157" w:rsidRPr="006B121F" w:rsidRDefault="00D21157" w:rsidP="006B121F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 xml:space="preserve">In the protocol only </w:t>
            </w:r>
          </w:p>
        </w:tc>
      </w:tr>
      <w:tr w:rsidR="00B168DD" w:rsidRPr="006B121F" w14:paraId="10182BDD" w14:textId="77777777" w:rsidTr="004D18E0">
        <w:trPr>
          <w:trHeight w:val="1133"/>
          <w:jc w:val="center"/>
        </w:trPr>
        <w:tc>
          <w:tcPr>
            <w:tcW w:w="2540" w:type="pct"/>
            <w:shd w:val="clear" w:color="auto" w:fill="auto"/>
          </w:tcPr>
          <w:p w14:paraId="204F3A79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lastRenderedPageBreak/>
              <w:t>Type of PPI contributor(s) involved</w:t>
            </w:r>
          </w:p>
        </w:tc>
        <w:tc>
          <w:tcPr>
            <w:tcW w:w="2460" w:type="pct"/>
            <w:shd w:val="clear" w:color="auto" w:fill="auto"/>
          </w:tcPr>
          <w:p w14:paraId="1A830495" w14:textId="77777777" w:rsidR="00B168DD" w:rsidRPr="006B121F" w:rsidRDefault="00B168DD" w:rsidP="006B121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Trial participant(s)</w:t>
            </w:r>
          </w:p>
          <w:p w14:paraId="2F538CB1" w14:textId="77777777" w:rsidR="00B168DD" w:rsidRPr="006B121F" w:rsidRDefault="00B168DD" w:rsidP="006B121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Patient/Service user representative organisation</w:t>
            </w:r>
          </w:p>
          <w:p w14:paraId="33491D7F" w14:textId="77777777" w:rsidR="00B168DD" w:rsidRPr="006B121F" w:rsidRDefault="00B168DD" w:rsidP="006B121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Members of the public</w:t>
            </w:r>
          </w:p>
          <w:p w14:paraId="16FD57A6" w14:textId="77777777" w:rsidR="00B168DD" w:rsidRPr="006B121F" w:rsidRDefault="00B168DD" w:rsidP="006B121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Other</w:t>
            </w:r>
          </w:p>
        </w:tc>
      </w:tr>
      <w:tr w:rsidR="00D21157" w:rsidRPr="006B121F" w14:paraId="3A458779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14F599B1" w14:textId="556FE81D" w:rsidR="00D21157" w:rsidRPr="006B121F" w:rsidRDefault="00D21157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60" w:type="pct"/>
            <w:shd w:val="clear" w:color="auto" w:fill="auto"/>
          </w:tcPr>
          <w:p w14:paraId="2D15D97E" w14:textId="77777777" w:rsidR="00D21157" w:rsidRPr="006B121F" w:rsidRDefault="00D21157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D21157" w:rsidRPr="006B121F" w14:paraId="7F6E0A86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017463D4" w14:textId="68964643" w:rsidR="00D21157" w:rsidRPr="006B121F" w:rsidRDefault="00D21157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Number of PPI contributors involved</w:t>
            </w:r>
          </w:p>
        </w:tc>
        <w:tc>
          <w:tcPr>
            <w:tcW w:w="2460" w:type="pct"/>
            <w:shd w:val="clear" w:color="auto" w:fill="auto"/>
          </w:tcPr>
          <w:p w14:paraId="69265A96" w14:textId="77777777" w:rsidR="00D21157" w:rsidRPr="006B121F" w:rsidRDefault="00D21157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09D12115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0A576560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Trial stage that PPI occurs at</w:t>
            </w:r>
          </w:p>
        </w:tc>
        <w:tc>
          <w:tcPr>
            <w:tcW w:w="2460" w:type="pct"/>
            <w:shd w:val="clear" w:color="auto" w:fill="auto"/>
          </w:tcPr>
          <w:p w14:paraId="55D8CE2B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Planning of trial activities</w:t>
            </w:r>
          </w:p>
          <w:p w14:paraId="796A2D98" w14:textId="77777777" w:rsidR="00B168DD" w:rsidRPr="006B121F" w:rsidRDefault="00B168DD" w:rsidP="006B121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Trial conceptualisation</w:t>
            </w:r>
          </w:p>
          <w:p w14:paraId="79642896" w14:textId="77777777" w:rsidR="00B168DD" w:rsidRPr="006B121F" w:rsidRDefault="00B168DD" w:rsidP="006B121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evelopment of research question</w:t>
            </w:r>
          </w:p>
          <w:p w14:paraId="1275F2D0" w14:textId="77777777" w:rsidR="00B168DD" w:rsidRPr="006B121F" w:rsidRDefault="00B168DD" w:rsidP="006B121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Grant application</w:t>
            </w:r>
          </w:p>
          <w:p w14:paraId="51F0D3D4" w14:textId="77777777" w:rsidR="00B168DD" w:rsidRPr="006B121F" w:rsidRDefault="00B168DD" w:rsidP="006B121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Protocol development</w:t>
            </w:r>
          </w:p>
          <w:p w14:paraId="1EFB43AF" w14:textId="77777777" w:rsidR="00B168DD" w:rsidRPr="006B121F" w:rsidRDefault="00B168DD" w:rsidP="006B121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Developing study materials (e.g., patient information leaflet)</w:t>
            </w:r>
          </w:p>
          <w:p w14:paraId="286057FC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Trial conduct</w:t>
            </w:r>
          </w:p>
          <w:p w14:paraId="37849B00" w14:textId="77777777" w:rsidR="00B168DD" w:rsidRPr="006B121F" w:rsidRDefault="00B168DD" w:rsidP="006B121F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hanging="95"/>
              <w:contextualSpacing w:val="0"/>
              <w:jc w:val="left"/>
              <w:rPr>
                <w:rFonts w:ascii="Calibri" w:hAnsi="Calibri" w:cs="Calibri"/>
                <w:i/>
                <w:iCs/>
              </w:rPr>
            </w:pPr>
            <w:r w:rsidRPr="006B121F">
              <w:rPr>
                <w:rFonts w:ascii="Calibri" w:hAnsi="Calibri" w:cs="Calibri"/>
                <w:i/>
                <w:iCs/>
              </w:rPr>
              <w:t>Trial steering committee</w:t>
            </w:r>
          </w:p>
          <w:p w14:paraId="753B0DC9" w14:textId="77777777" w:rsidR="00B168DD" w:rsidRPr="006B121F" w:rsidRDefault="00B168DD" w:rsidP="006B121F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hanging="95"/>
              <w:contextualSpacing w:val="0"/>
              <w:jc w:val="left"/>
              <w:rPr>
                <w:rFonts w:ascii="Calibri" w:hAnsi="Calibri" w:cs="Calibri"/>
                <w:i/>
                <w:iCs/>
              </w:rPr>
            </w:pPr>
            <w:r w:rsidRPr="006B121F">
              <w:rPr>
                <w:rFonts w:ascii="Calibri" w:hAnsi="Calibri" w:cs="Calibri"/>
                <w:i/>
                <w:iCs/>
              </w:rPr>
              <w:t>Data monitoring committee</w:t>
            </w:r>
          </w:p>
          <w:p w14:paraId="758CE076" w14:textId="77777777" w:rsidR="00B168DD" w:rsidRPr="006B121F" w:rsidRDefault="00B168DD" w:rsidP="006B121F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hanging="95"/>
              <w:contextualSpacing w:val="0"/>
              <w:jc w:val="left"/>
              <w:rPr>
                <w:rFonts w:ascii="Calibri" w:hAnsi="Calibri" w:cs="Calibri"/>
                <w:i/>
                <w:iCs/>
              </w:rPr>
            </w:pPr>
            <w:r w:rsidRPr="006B121F">
              <w:rPr>
                <w:rFonts w:ascii="Calibri" w:hAnsi="Calibri" w:cs="Calibri"/>
                <w:i/>
                <w:iCs/>
              </w:rPr>
              <w:t>Trial management group</w:t>
            </w:r>
          </w:p>
          <w:p w14:paraId="388C063B" w14:textId="77777777" w:rsidR="00B168DD" w:rsidRPr="006B121F" w:rsidRDefault="00B168DD" w:rsidP="006B121F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hanging="95"/>
              <w:contextualSpacing w:val="0"/>
              <w:jc w:val="left"/>
              <w:rPr>
                <w:rFonts w:ascii="Calibri" w:hAnsi="Calibri" w:cs="Calibri"/>
                <w:i/>
                <w:iCs/>
              </w:rPr>
            </w:pPr>
            <w:r w:rsidRPr="006B121F">
              <w:rPr>
                <w:rFonts w:ascii="Calibri" w:hAnsi="Calibri" w:cs="Calibri"/>
                <w:i/>
                <w:iCs/>
              </w:rPr>
              <w:t>Community advisory groups</w:t>
            </w:r>
          </w:p>
          <w:p w14:paraId="6ED7C68B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Interpretation and dissemination of trial results</w:t>
            </w:r>
          </w:p>
          <w:p w14:paraId="66E8BCC7" w14:textId="77777777" w:rsidR="00B168DD" w:rsidRPr="006B121F" w:rsidRDefault="00B168DD" w:rsidP="006B121F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690"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Analysis and interpretation of results</w:t>
            </w:r>
          </w:p>
          <w:p w14:paraId="099F08EB" w14:textId="77777777" w:rsidR="00B168DD" w:rsidRPr="006B121F" w:rsidRDefault="00B168DD" w:rsidP="006B121F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690"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Co-writing trial reports and manuscripts</w:t>
            </w:r>
          </w:p>
          <w:p w14:paraId="3525E50E" w14:textId="77777777" w:rsidR="00B168DD" w:rsidRPr="006B121F" w:rsidRDefault="00B168DD" w:rsidP="006B121F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690" w:hanging="455"/>
              <w:contextualSpacing w:val="0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Presentation of findings</w:t>
            </w:r>
          </w:p>
        </w:tc>
      </w:tr>
      <w:tr w:rsidR="00B168DD" w:rsidRPr="006B121F" w14:paraId="79C7062A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36EED1AF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PPI recruitment methods described?</w:t>
            </w:r>
          </w:p>
        </w:tc>
        <w:tc>
          <w:tcPr>
            <w:tcW w:w="2460" w:type="pct"/>
            <w:shd w:val="clear" w:color="auto" w:fill="auto"/>
          </w:tcPr>
          <w:p w14:paraId="02EF031D" w14:textId="77777777" w:rsidR="00B168DD" w:rsidRPr="006B121F" w:rsidRDefault="00B168DD" w:rsidP="006B121F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Yes/No</w:t>
            </w:r>
          </w:p>
          <w:p w14:paraId="26572F87" w14:textId="77777777" w:rsidR="00B168DD" w:rsidRPr="006B121F" w:rsidRDefault="00B168DD" w:rsidP="006B121F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</w:rPr>
            </w:pPr>
          </w:p>
        </w:tc>
      </w:tr>
      <w:tr w:rsidR="00B168DD" w:rsidRPr="006B121F" w14:paraId="0C0ED3D2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63446BF9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Funding provided for PPI contributors’ involvement?</w:t>
            </w:r>
          </w:p>
        </w:tc>
        <w:tc>
          <w:tcPr>
            <w:tcW w:w="2460" w:type="pct"/>
            <w:shd w:val="clear" w:color="auto" w:fill="auto"/>
          </w:tcPr>
          <w:p w14:paraId="52EF0CE4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Yes/No</w:t>
            </w:r>
          </w:p>
          <w:p w14:paraId="37CE7413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If yes, details of funding: …</w:t>
            </w:r>
          </w:p>
          <w:p w14:paraId="0647D04D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</w:p>
        </w:tc>
      </w:tr>
      <w:tr w:rsidR="00B168DD" w:rsidRPr="006B121F" w14:paraId="505AD0F3" w14:textId="77777777" w:rsidTr="004D18E0">
        <w:trPr>
          <w:jc w:val="center"/>
        </w:trPr>
        <w:tc>
          <w:tcPr>
            <w:tcW w:w="2540" w:type="pct"/>
            <w:shd w:val="clear" w:color="auto" w:fill="auto"/>
          </w:tcPr>
          <w:p w14:paraId="2FE0DB75" w14:textId="77777777" w:rsidR="00B168DD" w:rsidRPr="006B121F" w:rsidRDefault="00B168DD" w:rsidP="006B121F">
            <w:pPr>
              <w:spacing w:before="0" w:after="0" w:line="240" w:lineRule="auto"/>
              <w:rPr>
                <w:rFonts w:ascii="Calibri" w:hAnsi="Calibri" w:cs="Calibri"/>
                <w:b/>
                <w:bCs/>
              </w:rPr>
            </w:pPr>
            <w:r w:rsidRPr="006B121F">
              <w:rPr>
                <w:rFonts w:ascii="Calibri" w:hAnsi="Calibri" w:cs="Calibri"/>
                <w:b/>
                <w:bCs/>
              </w:rPr>
              <w:t>Training provided to PPI contributors?</w:t>
            </w:r>
          </w:p>
        </w:tc>
        <w:tc>
          <w:tcPr>
            <w:tcW w:w="2460" w:type="pct"/>
            <w:shd w:val="clear" w:color="auto" w:fill="auto"/>
          </w:tcPr>
          <w:p w14:paraId="604FEBDF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Yes/No</w:t>
            </w:r>
          </w:p>
          <w:p w14:paraId="7518B814" w14:textId="77777777" w:rsidR="00B168DD" w:rsidRPr="006B121F" w:rsidRDefault="00B168DD" w:rsidP="006B121F">
            <w:pPr>
              <w:spacing w:before="0" w:after="0" w:line="240" w:lineRule="auto"/>
              <w:jc w:val="left"/>
              <w:rPr>
                <w:rFonts w:ascii="Calibri" w:hAnsi="Calibri" w:cs="Calibri"/>
              </w:rPr>
            </w:pPr>
            <w:r w:rsidRPr="006B121F">
              <w:rPr>
                <w:rFonts w:ascii="Calibri" w:hAnsi="Calibri" w:cs="Calibri"/>
              </w:rPr>
              <w:t>If yes, details of training: …</w:t>
            </w:r>
          </w:p>
        </w:tc>
      </w:tr>
    </w:tbl>
    <w:p w14:paraId="470ED384" w14:textId="77777777" w:rsidR="00B168DD" w:rsidRPr="009A1252" w:rsidRDefault="00B168DD" w:rsidP="00B168DD">
      <w:pPr>
        <w:spacing w:before="0" w:after="160" w:line="240" w:lineRule="auto"/>
        <w:jc w:val="left"/>
        <w:rPr>
          <w:rFonts w:ascii="Calibri" w:hAnsi="Calibri" w:cs="Calibri"/>
          <w:sz w:val="20"/>
          <w:szCs w:val="20"/>
        </w:rPr>
      </w:pPr>
    </w:p>
    <w:p w14:paraId="05EB97E6" w14:textId="77777777" w:rsidR="00200A85" w:rsidRDefault="00200A85"/>
    <w:sectPr w:rsidR="00200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5656A"/>
    <w:multiLevelType w:val="hybridMultilevel"/>
    <w:tmpl w:val="C4A0B61C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16240"/>
    <w:multiLevelType w:val="hybridMultilevel"/>
    <w:tmpl w:val="EEC452F8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86CB1"/>
    <w:multiLevelType w:val="hybridMultilevel"/>
    <w:tmpl w:val="41FE0BFC"/>
    <w:lvl w:ilvl="0" w:tplc="53D8164E">
      <w:start w:val="1"/>
      <w:numFmt w:val="bullet"/>
      <w:lvlText w:val="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A439BF"/>
    <w:multiLevelType w:val="hybridMultilevel"/>
    <w:tmpl w:val="0E7C0930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10ABB"/>
    <w:multiLevelType w:val="hybridMultilevel"/>
    <w:tmpl w:val="A5A8B64C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FB06F7"/>
    <w:multiLevelType w:val="hybridMultilevel"/>
    <w:tmpl w:val="B9ACA2A8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6C38D8"/>
    <w:multiLevelType w:val="hybridMultilevel"/>
    <w:tmpl w:val="DCF42066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F00EF"/>
    <w:multiLevelType w:val="hybridMultilevel"/>
    <w:tmpl w:val="E05CBA50"/>
    <w:lvl w:ilvl="0" w:tplc="53D8164E">
      <w:start w:val="1"/>
      <w:numFmt w:val="bullet"/>
      <w:lvlText w:val="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677C0A"/>
    <w:multiLevelType w:val="hybridMultilevel"/>
    <w:tmpl w:val="3670E22E"/>
    <w:lvl w:ilvl="0" w:tplc="53D8164E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973473">
    <w:abstractNumId w:val="6"/>
  </w:num>
  <w:num w:numId="2" w16cid:durableId="108664439">
    <w:abstractNumId w:val="7"/>
  </w:num>
  <w:num w:numId="3" w16cid:durableId="1202862257">
    <w:abstractNumId w:val="1"/>
  </w:num>
  <w:num w:numId="4" w16cid:durableId="800417564">
    <w:abstractNumId w:val="2"/>
  </w:num>
  <w:num w:numId="5" w16cid:durableId="1625193730">
    <w:abstractNumId w:val="8"/>
  </w:num>
  <w:num w:numId="6" w16cid:durableId="1963686693">
    <w:abstractNumId w:val="4"/>
  </w:num>
  <w:num w:numId="7" w16cid:durableId="1347511960">
    <w:abstractNumId w:val="3"/>
  </w:num>
  <w:num w:numId="8" w16cid:durableId="853348849">
    <w:abstractNumId w:val="0"/>
  </w:num>
  <w:num w:numId="9" w16cid:durableId="1270897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06"/>
    <w:rsid w:val="000167CA"/>
    <w:rsid w:val="00043DFF"/>
    <w:rsid w:val="000567CB"/>
    <w:rsid w:val="000A1F5F"/>
    <w:rsid w:val="000C7C1F"/>
    <w:rsid w:val="00173316"/>
    <w:rsid w:val="00200A85"/>
    <w:rsid w:val="002E09E7"/>
    <w:rsid w:val="002E3806"/>
    <w:rsid w:val="00360024"/>
    <w:rsid w:val="004249D6"/>
    <w:rsid w:val="004A7892"/>
    <w:rsid w:val="004D18E0"/>
    <w:rsid w:val="00533BB0"/>
    <w:rsid w:val="005F51ED"/>
    <w:rsid w:val="006B121F"/>
    <w:rsid w:val="00787025"/>
    <w:rsid w:val="00802F1E"/>
    <w:rsid w:val="00947498"/>
    <w:rsid w:val="00A440C4"/>
    <w:rsid w:val="00A80E28"/>
    <w:rsid w:val="00AB2ED9"/>
    <w:rsid w:val="00AF38CB"/>
    <w:rsid w:val="00B168DD"/>
    <w:rsid w:val="00B6064F"/>
    <w:rsid w:val="00B742EA"/>
    <w:rsid w:val="00BA404F"/>
    <w:rsid w:val="00BB7B77"/>
    <w:rsid w:val="00BF1CF3"/>
    <w:rsid w:val="00C147F5"/>
    <w:rsid w:val="00C37F31"/>
    <w:rsid w:val="00D21157"/>
    <w:rsid w:val="00D2729A"/>
    <w:rsid w:val="00D5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785CC"/>
  <w15:chartTrackingRefBased/>
  <w15:docId w15:val="{D1C72C42-CD15-404A-81BA-D1170E84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DD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806"/>
    <w:pPr>
      <w:keepNext/>
      <w:keepLines/>
      <w:spacing w:before="360" w:after="80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806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806"/>
    <w:pPr>
      <w:keepNext/>
      <w:keepLines/>
      <w:spacing w:before="160" w:after="80"/>
      <w:outlineLvl w:val="2"/>
    </w:pPr>
    <w:rPr>
      <w:rFonts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806"/>
    <w:pPr>
      <w:keepNext/>
      <w:keepLines/>
      <w:spacing w:before="80" w:after="40"/>
      <w:outlineLvl w:val="3"/>
    </w:pPr>
    <w:rPr>
      <w:rFonts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80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806"/>
    <w:pPr>
      <w:keepNext/>
      <w:keepLines/>
      <w:spacing w:before="40" w:after="0"/>
      <w:outlineLvl w:val="5"/>
    </w:pPr>
    <w:rPr>
      <w:rFonts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806"/>
    <w:pPr>
      <w:keepNext/>
      <w:keepLines/>
      <w:spacing w:before="40" w:after="0"/>
      <w:outlineLvl w:val="6"/>
    </w:pPr>
    <w:rPr>
      <w:rFonts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806"/>
    <w:pPr>
      <w:keepNext/>
      <w:keepLines/>
      <w:spacing w:after="0"/>
      <w:outlineLvl w:val="7"/>
    </w:pPr>
    <w:rPr>
      <w:rFonts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806"/>
    <w:pPr>
      <w:keepNext/>
      <w:keepLines/>
      <w:spacing w:after="0"/>
      <w:outlineLvl w:val="8"/>
    </w:pPr>
    <w:rPr>
      <w:rFonts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806"/>
    <w:pPr>
      <w:spacing w:after="80" w:line="240" w:lineRule="auto"/>
      <w:contextualSpacing/>
    </w:pPr>
    <w:rPr>
      <w:rFonts w:asciiTheme="majorHAnsi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806"/>
    <w:pPr>
      <w:numPr>
        <w:ilvl w:val="1"/>
      </w:numPr>
    </w:pPr>
    <w:rPr>
      <w:rFonts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80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E38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168DD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68DD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6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annon</dc:creator>
  <cp:keywords/>
  <dc:description/>
  <cp:lastModifiedBy>Kathleen Hannon</cp:lastModifiedBy>
  <cp:revision>9</cp:revision>
  <dcterms:created xsi:type="dcterms:W3CDTF">2025-04-28T13:23:00Z</dcterms:created>
  <dcterms:modified xsi:type="dcterms:W3CDTF">2025-05-09T14:13:00Z</dcterms:modified>
</cp:coreProperties>
</file>